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Supporting Table</w:t>
      </w:r>
    </w:p>
    <w:p>
      <w:pPr>
        <w:pStyle w:val="Caption"/>
        <w:keepNext w:val="true"/>
        <w:rPr/>
      </w:pPr>
      <w:r>
        <w:rPr/>
        <w:t>Table S1: Primers used in this study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7065"/>
      </w:tblGrid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b1daf2</w:t>
            </w:r>
          </w:p>
        </w:tc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CAAGTTTGTACAAAAAAGCAGGCTTCATGAATATTGTCAGATGTCG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b2daf2</w:t>
            </w:r>
          </w:p>
        </w:tc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CCACTTTGTACAAGAAAGCTGGGTCTCAGACAAGTGGATGATGCTC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B1Pocr2</w:t>
            </w:r>
          </w:p>
        </w:tc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CAAGTTTGTACAAAAAAGCAGGCTTCGAGTACTTCGACTACTGGATGTAAG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B2Pocr2</w:t>
            </w:r>
          </w:p>
        </w:tc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CCACTTTGTACAAGAAAGCTGGGTCCTTAATGATGTGATGTACTCTACTG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B1Podr3</w:t>
            </w:r>
          </w:p>
        </w:tc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CAAGTTTGTACAAAAAAGCAGGCTTCGCAAGACCAATTAGCAACTCGCTCC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B2Podr3</w:t>
            </w:r>
          </w:p>
        </w:tc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CCACTTTGTACAAGAAAGCTGGGTCCTATGAGTAATTGATTTGAAATATCG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b1PO12</w:t>
            </w:r>
          </w:p>
        </w:tc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CAAGTTTGTACAAAAAAGCAGGCTGTACTACACGTGGACAAGCG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tb2PO12</w:t>
            </w:r>
          </w:p>
        </w:tc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CCACTTTGTACAAGAAAGCTGGGTTTTTTACAGTGGAAGCTGAG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b1Ptax2</w:t>
            </w:r>
          </w:p>
        </w:tc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CAAGTTTGTACAAAAAAGCAGGCTTCGATCGGTTGACAATCAGTAGC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b2Ptax2</w:t>
            </w:r>
          </w:p>
        </w:tc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CTTTGTACAAGAAAGCTGGGTCATCGGAAAACTCCGGTTTTTCTGAC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P1</w:t>
            </w:r>
          </w:p>
        </w:tc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GTTGTAA AACGACGGCC AGTCTTAAGC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P2</w:t>
            </w:r>
          </w:p>
        </w:tc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CAGAGCT GCCAGGAAAC AGCTATGACC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7plc2</w:t>
            </w:r>
          </w:p>
        </w:tc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ATACGACTCACTATAGGGAGAGCAACCAACTGGTCTACGC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7plc2</w:t>
            </w:r>
          </w:p>
        </w:tc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ATACGACTCACTATAGGGAGACCACAACCTCCATTTCTCTC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7plc3</w:t>
            </w:r>
          </w:p>
        </w:tc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ATACGACTCACTATAGGGAGATAGATTGCTGGGATGGAC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7plc3</w:t>
            </w:r>
          </w:p>
        </w:tc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ATACGACTCACTATAGGGAGAACTCATCAGTTTTCACCAC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b1Pplc3</w:t>
            </w:r>
          </w:p>
        </w:tc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CAAGTTTGTACAAAAAAGCAGGCTTCGGTCCTCATCAGTACCCCACCACCAG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b2Pplc3</w:t>
            </w:r>
          </w:p>
        </w:tc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CCACTTTGTACAAGAAAGCTGGGTCAGACGACGATGATGGGCCAAGTGAGC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IIYFP</w:t>
            </w:r>
          </w:p>
        </w:tc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AGCTTATGAGTAAAGGAGAAGAACTTTTCACTGGA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LGGYFP</w:t>
            </w:r>
          </w:p>
        </w:tc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TTCTCCTCCTTGTAAGCCCACTTCATTTTGTATAGTTCATCCATGCCATGTGTAAT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TB2LGG</w:t>
            </w:r>
          </w:p>
        </w:tc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ACACATGGCATGGATGAACTATACAAAATGAAGTGGGCTTACAAGGAGGAGAACAAC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BALGG</w:t>
            </w:r>
          </w:p>
        </w:tc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CTAGAGAAGTGATAGTCTATGACTAGAAAGCGAGAC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ttb1hsp</w:t>
            </w:r>
          </w:p>
        </w:tc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gggacaagtttgtacaaaaaagcaggcttaagcttgcatgcctgcagg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ttb2hsp</w:t>
            </w:r>
          </w:p>
        </w:tc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gggaccactttgtacaagaaagctgggtgctagccaagggtcctc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1T15:03:00Z</dcterms:created>
  <dc:creator>Todd Gruninger</dc:creator>
  <dc:description/>
  <cp:keywords/>
  <dc:language>en-US</dc:language>
  <cp:lastModifiedBy>Todd Gruninger</cp:lastModifiedBy>
  <dcterms:modified xsi:type="dcterms:W3CDTF">2008-05-14T23:38:00Z</dcterms:modified>
  <cp:revision>4</cp:revision>
  <dc:subject/>
  <dc:title>Supplementary Table</dc:title>
</cp:coreProperties>
</file>